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276" w:right="2591" w:hanging="0"/>
        <w:rPr/>
      </w:pPr>
      <w:r>
        <w:rPr/>
        <w:t xml:space="preserve">Table  S3. Ratio of expression of all </w:t>
      </w:r>
      <w:r>
        <w:rPr>
          <w:i/>
        </w:rPr>
        <w:t>S. solfataricus</w:t>
      </w:r>
      <w:r>
        <w:rPr/>
        <w:t xml:space="preserve"> genes induced by UV irradiation, expressed as log</w:t>
      </w:r>
      <w:r>
        <w:rPr>
          <w:vertAlign w:val="subscript"/>
        </w:rPr>
        <w:t>2</w:t>
      </w:r>
      <w:r>
        <w:rPr/>
        <w:t xml:space="preserve"> (UV/ control), and ranked by degree of induction at 120 min.</w:t>
      </w:r>
    </w:p>
    <w:p>
      <w:pPr>
        <w:pStyle w:val="Normal"/>
        <w:ind w:left="1276" w:hanging="0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528" w:type="dxa"/>
        <w:jc w:val="left"/>
        <w:tblInd w:w="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992"/>
        <w:gridCol w:w="992"/>
        <w:gridCol w:w="1134"/>
        <w:gridCol w:w="1134"/>
      </w:tblGrid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Gen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30 m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60 m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90 m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20 min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9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9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3.3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3.68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5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3.2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3.64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8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3.49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9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3.31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7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3.05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4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3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3.00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3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95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7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80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7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79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6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74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9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7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8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56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48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5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24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3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22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7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17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5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16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6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03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3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01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01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5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00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99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6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99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3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97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6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8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87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86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3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79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79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8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3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78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4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76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64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63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4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62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4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61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61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5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56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47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46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43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73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3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30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4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3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1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9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5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88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4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7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3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3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2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2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1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9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9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8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8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8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8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1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4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3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2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2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9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7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8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7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7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81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5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6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6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5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2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1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1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3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8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8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8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7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6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5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5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4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4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4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2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1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0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9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8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8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6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7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6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6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5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6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5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5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3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2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1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0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0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0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9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65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9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9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8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7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7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7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7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6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6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5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5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5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5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5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4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4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4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3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3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3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0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1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1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1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1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1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52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0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0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0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0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9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9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9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9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9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9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9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8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8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8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89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8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74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8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7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66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7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7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62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69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2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84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55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0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4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3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3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84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7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58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53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7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93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80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9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99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50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90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84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3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77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4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62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67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59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54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53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4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7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84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6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7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67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91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54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5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8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61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67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50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8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66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7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71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3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59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7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2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58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55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53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1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54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7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9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89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55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9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89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91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7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7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5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63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88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7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</w:tbl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sectPr>
      <w:type w:val="nextPage"/>
      <w:pgSz w:w="11906" w:h="16838"/>
      <w:pgMar w:left="188" w:right="18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Century Gothic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Century Gothic" w:hAnsi="Times New Roman;Century Gothic" w:eastAsia="Times New Roman;Century Gothic" w:cs="Times New Roman;Century Gothic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09T12:23:00Z</dcterms:created>
  <dc:creator>Malcolm White</dc:creator>
  <dc:description/>
  <dc:language>en-US</dc:language>
  <cp:lastModifiedBy>Malcolm White</cp:lastModifiedBy>
  <dcterms:modified xsi:type="dcterms:W3CDTF">2007-01-24T11:33:00Z</dcterms:modified>
  <cp:revision>3</cp:revision>
  <dc:subject/>
  <dc:title>Table  X</dc:title>
</cp:coreProperties>
</file>